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page" w:tblpX="2698" w:tblpY="57"/>
        <w:tblOverlap w:val="never"/>
        <w:tblW w:w="6420" w:type="dxa"/>
        <w:tblInd w:w="0" w:type="dxa"/>
        <w:tblBorders>
          <w:top w:val="none" w:color="auto" w:sz="0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713"/>
        <w:gridCol w:w="1481"/>
        <w:gridCol w:w="930"/>
        <w:gridCol w:w="1021"/>
      </w:tblGrid>
      <w:tr w14:paraId="481BF355">
        <w:tblPrEx>
          <w:tblBorders>
            <w:top w:val="none" w:color="auto" w:sz="0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6420" w:type="dxa"/>
            <w:gridSpan w:val="5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bottom"/>
          </w:tcPr>
          <w:p w14:paraId="498601C5">
            <w:pPr>
              <w:keepNext w:val="0"/>
              <w:keepLines w:val="0"/>
              <w:widowControl/>
              <w:suppressLineNumbers w:val="0"/>
              <w:ind w:left="1260" w:hanging="1084" w:hangingChars="6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l. Table 1. Demographic Comparison of Neuroblastic Tumors and Ganglioneuroma in Pediatric Patients</w:t>
            </w:r>
          </w:p>
        </w:tc>
      </w:tr>
      <w:tr w14:paraId="67426FA3">
        <w:tblPrEx>
          <w:tblBorders>
            <w:top w:val="none" w:color="auto" w:sz="0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27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bottom"/>
          </w:tcPr>
          <w:p w14:paraId="3FECD8A0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Indicators</w:t>
            </w:r>
          </w:p>
        </w:tc>
        <w:tc>
          <w:tcPr>
            <w:tcW w:w="171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2E8CE039">
            <w:pPr>
              <w:keepNext w:val="0"/>
              <w:keepLines w:val="0"/>
              <w:widowControl/>
              <w:suppressLineNumbers w:val="0"/>
              <w:ind w:left="360" w:hanging="320" w:hangingChars="2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blast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umors   </w:t>
            </w:r>
          </w:p>
          <w:p w14:paraId="40BEC441">
            <w:pPr>
              <w:keepNext w:val="0"/>
              <w:keepLines w:val="0"/>
              <w:widowControl/>
              <w:suppressLineNumbers w:val="0"/>
              <w:ind w:left="349" w:leftChars="166" w:firstLine="160" w:firstLineChars="10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n=112)</w:t>
            </w:r>
          </w:p>
        </w:tc>
        <w:tc>
          <w:tcPr>
            <w:tcW w:w="148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5333B21C">
            <w:pPr>
              <w:keepNext w:val="0"/>
              <w:keepLines w:val="0"/>
              <w:widowControl/>
              <w:suppressLineNumbers w:val="0"/>
              <w:ind w:left="360" w:hanging="320" w:hangingChars="20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nglioneuroma          (n=25)</w:t>
            </w:r>
          </w:p>
        </w:tc>
        <w:tc>
          <w:tcPr>
            <w:tcW w:w="93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01D7F959"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/x</w:t>
            </w:r>
            <w:r>
              <w:rPr>
                <w:rStyle w:val="1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2</w:t>
            </w:r>
          </w:p>
        </w:tc>
        <w:tc>
          <w:tcPr>
            <w:tcW w:w="102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0A6C0918">
            <w:pPr>
              <w:keepNext w:val="0"/>
              <w:keepLines w:val="0"/>
              <w:widowControl/>
              <w:suppressLineNumbers w:val="0"/>
              <w:ind w:firstLine="640" w:firstLineChars="40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 w14:paraId="3DC12C76">
        <w:tblPrEx>
          <w:tblBorders>
            <w:top w:val="none" w:color="auto" w:sz="0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27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69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(</w:t>
            </w:r>
            <w:r>
              <w:rPr>
                <w:rStyle w:val="18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months</w:t>
            </w:r>
            <w:r>
              <w:rPr>
                <w:rStyle w:val="17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171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F567E">
            <w:pPr>
              <w:keepNext w:val="0"/>
              <w:keepLines w:val="0"/>
              <w:widowControl/>
              <w:suppressLineNumbers w:val="0"/>
              <w:ind w:firstLine="160" w:firstLineChars="10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5 (12-46.75)</w:t>
            </w:r>
          </w:p>
        </w:tc>
        <w:tc>
          <w:tcPr>
            <w:tcW w:w="148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C3DAD">
            <w:pPr>
              <w:keepNext w:val="0"/>
              <w:keepLines w:val="0"/>
              <w:widowControl/>
              <w:suppressLineNumbers w:val="0"/>
              <w:ind w:firstLine="160" w:firstLineChars="10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 (53-108)</w:t>
            </w:r>
            <w:r>
              <w:rPr>
                <w:rStyle w:val="16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a</w:t>
            </w:r>
          </w:p>
        </w:tc>
        <w:tc>
          <w:tcPr>
            <w:tcW w:w="93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AA3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336</w:t>
            </w:r>
          </w:p>
        </w:tc>
        <w:tc>
          <w:tcPr>
            <w:tcW w:w="102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5DE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1</w:t>
            </w:r>
          </w:p>
        </w:tc>
      </w:tr>
      <w:tr w14:paraId="1272563F">
        <w:tblPrEx>
          <w:tblBorders>
            <w:top w:val="none" w:color="auto" w:sz="0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EE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x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FA3BD0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132D1A">
            <w:pPr>
              <w:jc w:val="righ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76A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1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64D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7</w:t>
            </w:r>
          </w:p>
        </w:tc>
      </w:tr>
      <w:tr w14:paraId="36BA6D62">
        <w:tblPrEx>
          <w:tblBorders>
            <w:top w:val="none" w:color="auto" w:sz="0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63C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15BDA">
            <w:pPr>
              <w:keepNext w:val="0"/>
              <w:keepLines w:val="0"/>
              <w:widowControl/>
              <w:suppressLineNumbers w:val="0"/>
              <w:ind w:firstLine="160" w:firstLineChars="10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(60.7%)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0E286">
            <w:pPr>
              <w:keepNext w:val="0"/>
              <w:keepLines w:val="0"/>
              <w:widowControl/>
              <w:suppressLineNumbers w:val="0"/>
              <w:ind w:firstLine="160" w:firstLineChars="10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(68.0%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100EBF">
            <w:pPr>
              <w:jc w:val="righ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DA67D8">
            <w:pPr>
              <w:jc w:val="righ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A084866">
        <w:tblPrEx>
          <w:tblBorders>
            <w:top w:val="none" w:color="auto" w:sz="0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FBB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0D282">
            <w:pPr>
              <w:keepNext w:val="0"/>
              <w:keepLines w:val="0"/>
              <w:widowControl/>
              <w:suppressLineNumbers w:val="0"/>
              <w:ind w:firstLine="160" w:firstLineChars="10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(39.3%)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E4E36">
            <w:pPr>
              <w:keepNext w:val="0"/>
              <w:keepLines w:val="0"/>
              <w:widowControl/>
              <w:suppressLineNumbers w:val="0"/>
              <w:ind w:firstLine="160" w:firstLineChars="10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(31.0%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63CAD0">
            <w:pPr>
              <w:jc w:val="righ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49BC77">
            <w:pPr>
              <w:jc w:val="righ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C40C063">
        <w:tblPrEx>
          <w:tblBorders>
            <w:top w:val="none" w:color="auto" w:sz="0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87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s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EA9C0C">
            <w:pPr>
              <w:jc w:val="righ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506F82">
            <w:pPr>
              <w:jc w:val="righ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31D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8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6EA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3</w:t>
            </w:r>
          </w:p>
        </w:tc>
      </w:tr>
      <w:tr w14:paraId="2E1877E5">
        <w:tblPrEx>
          <w:tblBorders>
            <w:top w:val="none" w:color="auto" w:sz="0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CF3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ral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05DD4">
            <w:pPr>
              <w:keepNext w:val="0"/>
              <w:keepLines w:val="0"/>
              <w:widowControl/>
              <w:suppressLineNumbers w:val="0"/>
              <w:ind w:firstLine="160" w:firstLineChars="10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(50.9%)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4ACE3">
            <w:pPr>
              <w:keepNext w:val="0"/>
              <w:keepLines w:val="0"/>
              <w:widowControl/>
              <w:suppressLineNumbers w:val="0"/>
              <w:ind w:firstLine="160" w:firstLineChars="10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44.0%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90C775">
            <w:pPr>
              <w:jc w:val="righ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5675DB">
            <w:pPr>
              <w:jc w:val="righ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2BA316A">
        <w:tblPrEx>
          <w:tblBorders>
            <w:top w:val="none" w:color="auto" w:sz="0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8B7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ban</w:t>
            </w:r>
          </w:p>
        </w:tc>
        <w:tc>
          <w:tcPr>
            <w:tcW w:w="1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9BACF">
            <w:pPr>
              <w:keepNext w:val="0"/>
              <w:keepLines w:val="0"/>
              <w:widowControl/>
              <w:suppressLineNumbers w:val="0"/>
              <w:ind w:firstLine="160" w:firstLineChars="10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(49.1%)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F365B">
            <w:pPr>
              <w:keepNext w:val="0"/>
              <w:keepLines w:val="0"/>
              <w:widowControl/>
              <w:suppressLineNumbers w:val="0"/>
              <w:ind w:firstLine="160" w:firstLineChars="100"/>
              <w:jc w:val="righ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(56.0%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541F7F">
            <w:pPr>
              <w:jc w:val="righ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59827D">
            <w:pPr>
              <w:jc w:val="righ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72D42AC9">
      <w:pPr>
        <w:rPr>
          <w:rFonts w:hint="default" w:ascii="Times New Roman" w:hAnsi="Times New Roman" w:cs="Times New Roman"/>
          <w:lang w:val="en-US" w:eastAsia="zh-CN"/>
        </w:rPr>
      </w:pPr>
    </w:p>
    <w:p w14:paraId="10A8E468">
      <w:pPr>
        <w:rPr>
          <w:rFonts w:hint="default" w:ascii="Times New Roman" w:hAnsi="Times New Roman" w:cs="Times New Roman"/>
          <w:lang w:val="en-US" w:eastAsia="zh-CN"/>
        </w:rPr>
      </w:pPr>
    </w:p>
    <w:p w14:paraId="656BFFF4">
      <w:pPr>
        <w:rPr>
          <w:rFonts w:hint="default" w:ascii="Times New Roman" w:hAnsi="Times New Roman" w:cs="Times New Roman"/>
          <w:lang w:val="en-US" w:eastAsia="zh-CN"/>
        </w:rPr>
      </w:pPr>
    </w:p>
    <w:p w14:paraId="0EC9E623">
      <w:pPr>
        <w:rPr>
          <w:rFonts w:hint="default" w:ascii="Times New Roman" w:hAnsi="Times New Roman" w:cs="Times New Roman"/>
          <w:lang w:val="en-US" w:eastAsia="zh-CN"/>
        </w:rPr>
      </w:pPr>
    </w:p>
    <w:p w14:paraId="2AB8A4A1">
      <w:pPr>
        <w:rPr>
          <w:rFonts w:hint="default" w:ascii="Times New Roman" w:hAnsi="Times New Roman" w:cs="Times New Roman"/>
          <w:lang w:val="en-US" w:eastAsia="zh-CN"/>
        </w:rPr>
      </w:pPr>
    </w:p>
    <w:p w14:paraId="06E4C905">
      <w:pPr>
        <w:rPr>
          <w:rFonts w:hint="default" w:ascii="Times New Roman" w:hAnsi="Times New Roman" w:cs="Times New Roman"/>
          <w:lang w:val="en-US" w:eastAsia="zh-CN"/>
        </w:rPr>
      </w:pPr>
    </w:p>
    <w:p w14:paraId="0E3E428B">
      <w:pPr>
        <w:rPr>
          <w:rFonts w:hint="default" w:ascii="Times New Roman" w:hAnsi="Times New Roman" w:cs="Times New Roman"/>
          <w:lang w:val="en-US" w:eastAsia="zh-CN"/>
        </w:rPr>
      </w:pPr>
    </w:p>
    <w:p w14:paraId="5633B7E4">
      <w:pPr>
        <w:rPr>
          <w:rFonts w:hint="default" w:ascii="Times New Roman" w:hAnsi="Times New Roman" w:cs="Times New Roman"/>
          <w:lang w:val="en-US" w:eastAsia="zh-CN"/>
        </w:rPr>
      </w:pPr>
    </w:p>
    <w:p w14:paraId="25609B1C">
      <w:pPr>
        <w:rPr>
          <w:rFonts w:hint="default" w:ascii="Times New Roman" w:hAnsi="Times New Roman" w:cs="Times New Roman"/>
          <w:lang w:val="en-US" w:eastAsia="zh-CN"/>
        </w:rPr>
      </w:pPr>
    </w:p>
    <w:p w14:paraId="5E6F21F1">
      <w:pPr>
        <w:rPr>
          <w:rFonts w:hint="default" w:ascii="Times New Roman" w:hAnsi="Times New Roman" w:cs="Times New Roman"/>
          <w:lang w:val="en-US" w:eastAsia="zh-CN"/>
        </w:rPr>
      </w:pPr>
    </w:p>
    <w:p w14:paraId="1C3C8F66">
      <w:pPr>
        <w:rPr>
          <w:rFonts w:hint="default" w:ascii="Times New Roman" w:hAnsi="Times New Roman" w:cs="Times New Roman"/>
          <w:lang w:val="en-US" w:eastAsia="zh-CN"/>
        </w:rPr>
      </w:pPr>
    </w:p>
    <w:p w14:paraId="58A4EB90">
      <w:pPr>
        <w:rPr>
          <w:rFonts w:hint="default" w:ascii="Times New Roman" w:hAnsi="Times New Roman" w:cs="Times New Roman"/>
          <w:lang w:val="en-US" w:eastAsia="zh-CN"/>
        </w:rPr>
      </w:pPr>
    </w:p>
    <w:p w14:paraId="0DC08185">
      <w:pPr>
        <w:rPr>
          <w:rFonts w:hint="default" w:ascii="Times New Roman" w:hAnsi="Times New Roman" w:cs="Times New Roman"/>
          <w:lang w:val="en-US" w:eastAsia="zh-CN"/>
        </w:rPr>
      </w:pPr>
    </w:p>
    <w:p w14:paraId="40BD8F88"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5"/>
        <w:tblW w:w="75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720"/>
        <w:gridCol w:w="698"/>
        <w:gridCol w:w="765"/>
        <w:gridCol w:w="1162"/>
        <w:gridCol w:w="1043"/>
        <w:gridCol w:w="1717"/>
      </w:tblGrid>
      <w:tr w14:paraId="4E8D9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7578" w:type="dxa"/>
            <w:gridSpan w:val="7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2E8730B1">
            <w:pPr>
              <w:keepNext w:val="0"/>
              <w:keepLines w:val="0"/>
              <w:widowControl/>
              <w:suppressLineNumbers w:val="0"/>
              <w:ind w:left="1265" w:hanging="1265" w:hangingChars="7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l. Table 2. Collinearity Diagnostics of Variables Entered into Unordered Multinomial Logistic Regression (Significant in Univariate Analysis)</w:t>
            </w:r>
          </w:p>
        </w:tc>
      </w:tr>
      <w:tr w14:paraId="3520F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147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20E558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242424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424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72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252452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  <w:tc>
          <w:tcPr>
            <w:tcW w:w="69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27CE6E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</w:t>
            </w:r>
          </w:p>
        </w:tc>
        <w:tc>
          <w:tcPr>
            <w:tcW w:w="76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1DCE40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a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41522B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nce Inflation Factor (VIF)</w:t>
            </w:r>
          </w:p>
        </w:tc>
        <w:tc>
          <w:tcPr>
            <w:tcW w:w="104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08279B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lerance</w:t>
            </w:r>
          </w:p>
        </w:tc>
        <w:tc>
          <w:tcPr>
            <w:tcW w:w="171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bottom"/>
          </w:tcPr>
          <w:p w14:paraId="068BB9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 CI for B</w:t>
            </w:r>
          </w:p>
          <w:p w14:paraId="7D4A56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(Lower Bound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per Bound)</w:t>
            </w:r>
          </w:p>
        </w:tc>
      </w:tr>
      <w:tr w14:paraId="265CF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47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080E4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cept</w:t>
            </w:r>
          </w:p>
        </w:tc>
        <w:tc>
          <w:tcPr>
            <w:tcW w:w="72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A41E6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3 </w:t>
            </w:r>
          </w:p>
        </w:tc>
        <w:tc>
          <w:tcPr>
            <w:tcW w:w="69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8A82A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7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08E8BDE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6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D554B4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FF18DDB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AE76C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312, 4.364)</w:t>
            </w:r>
          </w:p>
        </w:tc>
      </w:tr>
      <w:tr w14:paraId="6817C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6C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 (months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6F93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4BDF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6922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E202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3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C0F4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8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F6CB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06, 0.013)</w:t>
            </w:r>
          </w:p>
        </w:tc>
      </w:tr>
      <w:tr w14:paraId="23828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046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(s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F2D9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3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57EB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41BB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0 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82C4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4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DBD0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9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D140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9, 0.034)</w:t>
            </w:r>
          </w:p>
        </w:tc>
      </w:tr>
      <w:tr w14:paraId="31B95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491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 (g/L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BAE7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C2CF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4447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1 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48D5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2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12B6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A1E8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17, 0.061)</w:t>
            </w:r>
          </w:p>
        </w:tc>
      </w:tr>
      <w:tr w14:paraId="5320B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483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(s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A30F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EFA9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FED9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6811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390E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8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CA06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63, 0.152)</w:t>
            </w:r>
          </w:p>
        </w:tc>
      </w:tr>
      <w:tr w14:paraId="067C4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9E9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-Dimer (g/L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7563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FB27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CE32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2C3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C775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5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DEE6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14, 0.02)</w:t>
            </w:r>
          </w:p>
        </w:tc>
      </w:tr>
      <w:tr w14:paraId="4DFB3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313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M#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Style w:val="19"/>
                <w:rFonts w:eastAsia="宋体"/>
                <w:sz w:val="16"/>
                <w:szCs w:val="16"/>
                <w:lang w:val="en-US" w:eastAsia="zh-CN" w:bidi="ar"/>
              </w:rPr>
              <w:t>/L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7AEA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2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DCC6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1C55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5 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8B536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3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CF34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6318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96, 0.063)</w:t>
            </w:r>
          </w:p>
        </w:tc>
      </w:tr>
      <w:tr w14:paraId="6D549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1AE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#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Style w:val="19"/>
                <w:rFonts w:eastAsia="宋体"/>
                <w:sz w:val="16"/>
                <w:szCs w:val="16"/>
                <w:lang w:val="en-US" w:eastAsia="zh-CN" w:bidi="ar"/>
              </w:rPr>
              <w:t>/L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40B1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C050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EFEC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C41F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7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56EB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5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4025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02, 0.123)</w:t>
            </w:r>
          </w:p>
        </w:tc>
      </w:tr>
      <w:tr w14:paraId="5C060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6A7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#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7</w:t>
            </w:r>
            <w:r>
              <w:rPr>
                <w:rStyle w:val="19"/>
                <w:rFonts w:eastAsia="宋体"/>
                <w:sz w:val="16"/>
                <w:szCs w:val="16"/>
                <w:lang w:val="en-US" w:eastAsia="zh-CN" w:bidi="ar"/>
              </w:rPr>
              <w:t>/L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9116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F2C2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234A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25 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7E97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6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2A81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6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066F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11, 0)</w:t>
            </w:r>
          </w:p>
        </w:tc>
      </w:tr>
      <w:tr w14:paraId="43C79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123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OS#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Style w:val="19"/>
                <w:rFonts w:eastAsia="宋体"/>
                <w:sz w:val="16"/>
                <w:szCs w:val="16"/>
                <w:lang w:val="en-US" w:eastAsia="zh-CN" w:bidi="ar"/>
              </w:rPr>
              <w:t>/L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4640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6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EE58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CEEB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2 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387D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E57C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6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5D519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1.067, 0.156)</w:t>
            </w:r>
          </w:p>
        </w:tc>
      </w:tr>
      <w:tr w14:paraId="0EEB4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822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b (g/L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575F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102F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3F82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353E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8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5FB9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4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F736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05, 0.01)</w:t>
            </w:r>
          </w:p>
        </w:tc>
      </w:tr>
      <w:tr w14:paraId="31D39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7F1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CV (fl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EF19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5C85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C5EE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4 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5386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A75E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3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B3BC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31, 0.003)</w:t>
            </w:r>
          </w:p>
        </w:tc>
      </w:tr>
      <w:tr w14:paraId="3AC48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617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DW-CV (%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9E70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5A22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A0E3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16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EA0D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3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EB5C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9</w:t>
            </w:r>
          </w:p>
        </w:tc>
        <w:tc>
          <w:tcPr>
            <w:tcW w:w="171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A4B0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11, 0.122)</w:t>
            </w:r>
          </w:p>
        </w:tc>
      </w:tr>
      <w:tr w14:paraId="0AF1F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473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3833C5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LR</w:t>
            </w:r>
          </w:p>
        </w:tc>
        <w:tc>
          <w:tcPr>
            <w:tcW w:w="720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7328F9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6 </w:t>
            </w:r>
          </w:p>
        </w:tc>
        <w:tc>
          <w:tcPr>
            <w:tcW w:w="698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64883B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765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04B970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5 </w:t>
            </w:r>
          </w:p>
        </w:tc>
        <w:tc>
          <w:tcPr>
            <w:tcW w:w="1162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78BB4F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43</w:t>
            </w:r>
          </w:p>
        </w:tc>
        <w:tc>
          <w:tcPr>
            <w:tcW w:w="1043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24EF48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8</w:t>
            </w:r>
          </w:p>
        </w:tc>
        <w:tc>
          <w:tcPr>
            <w:tcW w:w="1717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 w14:paraId="06F527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156, 0.037)</w:t>
            </w:r>
          </w:p>
        </w:tc>
      </w:tr>
    </w:tbl>
    <w:p w14:paraId="6682F803">
      <w:pPr>
        <w:rPr>
          <w:rFonts w:hint="default" w:ascii="Times New Roman" w:hAnsi="Times New Roman" w:cs="Times New Roman"/>
          <w:lang w:val="en-US" w:eastAsia="zh-CN"/>
        </w:rPr>
      </w:pPr>
    </w:p>
    <w:p w14:paraId="2113E86F">
      <w:pPr>
        <w:rPr>
          <w:rFonts w:hint="default" w:ascii="Times New Roman" w:hAnsi="Times New Roman" w:cs="Times New Roman"/>
          <w:lang w:val="en-US" w:eastAsia="zh-CN"/>
        </w:rPr>
      </w:pPr>
    </w:p>
    <w:p w14:paraId="5A8160C2">
      <w:pPr>
        <w:rPr>
          <w:rFonts w:hint="default" w:ascii="Times New Roman" w:hAnsi="Times New Roman" w:cs="Times New Roman"/>
          <w:lang w:val="en-US" w:eastAsia="zh-CN"/>
        </w:rPr>
      </w:pPr>
    </w:p>
    <w:p w14:paraId="2AD3FFAE">
      <w:pPr>
        <w:rPr>
          <w:rFonts w:hint="default" w:ascii="Times New Roman" w:hAnsi="Times New Roman" w:cs="Times New Roman"/>
          <w:lang w:val="en-US" w:eastAsia="zh-CN"/>
        </w:rPr>
      </w:pPr>
    </w:p>
    <w:p w14:paraId="155985F1">
      <w:pPr>
        <w:rPr>
          <w:rFonts w:hint="default" w:ascii="Times New Roman" w:hAnsi="Times New Roman" w:cs="Times New Roman"/>
          <w:lang w:val="en-US" w:eastAsia="zh-CN"/>
        </w:rPr>
      </w:pPr>
    </w:p>
    <w:p w14:paraId="4DF283CB">
      <w:pPr>
        <w:rPr>
          <w:rFonts w:hint="default" w:ascii="Times New Roman" w:hAnsi="Times New Roman" w:cs="Times New Roman"/>
          <w:lang w:val="en-US" w:eastAsia="zh-CN"/>
        </w:rPr>
      </w:pPr>
    </w:p>
    <w:p w14:paraId="6B1BC1EF">
      <w:pPr>
        <w:rPr>
          <w:rFonts w:hint="default" w:ascii="Times New Roman" w:hAnsi="Times New Roman" w:cs="Times New Roman"/>
          <w:lang w:val="en-US" w:eastAsia="zh-CN"/>
        </w:rPr>
      </w:pPr>
    </w:p>
    <w:p w14:paraId="6739EBCF">
      <w:pPr>
        <w:rPr>
          <w:rFonts w:hint="default" w:ascii="Times New Roman" w:hAnsi="Times New Roman" w:cs="Times New Roman"/>
          <w:lang w:val="en-US" w:eastAsia="zh-CN"/>
        </w:rPr>
      </w:pPr>
    </w:p>
    <w:p w14:paraId="1934AF71">
      <w:pPr>
        <w:rPr>
          <w:rFonts w:hint="default" w:ascii="Times New Roman" w:hAnsi="Times New Roman" w:cs="Times New Roman"/>
          <w:lang w:val="en-US" w:eastAsia="zh-CN"/>
        </w:rPr>
      </w:pPr>
    </w:p>
    <w:p w14:paraId="5C23924E">
      <w:pPr>
        <w:rPr>
          <w:rFonts w:hint="default" w:ascii="Times New Roman" w:hAnsi="Times New Roman" w:cs="Times New Roman"/>
          <w:lang w:val="en-US" w:eastAsia="zh-CN"/>
        </w:rPr>
      </w:pPr>
    </w:p>
    <w:p w14:paraId="7A4236FF">
      <w:pPr>
        <w:rPr>
          <w:rFonts w:hint="default" w:ascii="Times New Roman" w:hAnsi="Times New Roman" w:cs="Times New Roman"/>
          <w:lang w:val="en-US" w:eastAsia="zh-CN"/>
        </w:rPr>
      </w:pPr>
    </w:p>
    <w:p w14:paraId="556CE6A6"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5"/>
        <w:tblW w:w="7232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750"/>
        <w:gridCol w:w="735"/>
        <w:gridCol w:w="765"/>
        <w:gridCol w:w="1193"/>
        <w:gridCol w:w="937"/>
        <w:gridCol w:w="1379"/>
      </w:tblGrid>
      <w:tr w14:paraId="1ED7812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7232" w:type="dxa"/>
            <w:gridSpan w:val="7"/>
            <w:tcBorders>
              <w:top w:val="nil"/>
              <w:bottom w:val="single" w:color="000000" w:sz="8" w:space="0"/>
            </w:tcBorders>
            <w:shd w:val="clear" w:color="auto" w:fill="auto"/>
            <w:noWrap/>
            <w:vAlign w:val="bottom"/>
          </w:tcPr>
          <w:p w14:paraId="52DF5B89">
            <w:pPr>
              <w:keepNext w:val="0"/>
              <w:keepLines w:val="0"/>
              <w:widowControl/>
              <w:suppressLineNumbers w:val="0"/>
              <w:ind w:left="1265" w:hanging="1265" w:hangingChars="70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l. Table 3. Collinearity Diagnos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ics of Variables Retained in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1C1F23"/>
                <w:sz w:val="18"/>
                <w:szCs w:val="18"/>
                <w:highlight w:val="none"/>
                <w:shd w:val="clear" w:fill="FFFFFF"/>
                <w:lang w:val="en-US" w:eastAsia="zh-CN"/>
              </w:rPr>
              <w:t>Multinomial Logistic Regression (Backward Stepwise)</w:t>
            </w:r>
          </w:p>
        </w:tc>
      </w:tr>
      <w:tr w14:paraId="79E542E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1473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bottom"/>
          </w:tcPr>
          <w:p w14:paraId="058979AA"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42424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75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bottom"/>
          </w:tcPr>
          <w:p w14:paraId="2FAEB6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  <w:tc>
          <w:tcPr>
            <w:tcW w:w="735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bottom"/>
          </w:tcPr>
          <w:p w14:paraId="11E1BF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</w:t>
            </w:r>
          </w:p>
        </w:tc>
        <w:tc>
          <w:tcPr>
            <w:tcW w:w="765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bottom"/>
          </w:tcPr>
          <w:p w14:paraId="059BB9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ta</w:t>
            </w:r>
          </w:p>
        </w:tc>
        <w:tc>
          <w:tcPr>
            <w:tcW w:w="1193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bottom"/>
          </w:tcPr>
          <w:p w14:paraId="43D2C3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nce Inflation Factor (VIF)</w:t>
            </w:r>
          </w:p>
        </w:tc>
        <w:tc>
          <w:tcPr>
            <w:tcW w:w="937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bottom"/>
          </w:tcPr>
          <w:p w14:paraId="49257F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lerance</w:t>
            </w:r>
          </w:p>
        </w:tc>
        <w:tc>
          <w:tcPr>
            <w:tcW w:w="137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bottom"/>
          </w:tcPr>
          <w:p w14:paraId="39663F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5% CI for B  (Lower Bound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per Bound)</w:t>
            </w:r>
          </w:p>
        </w:tc>
      </w:tr>
      <w:tr w14:paraId="61C8C02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1473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96DF7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cept</w:t>
            </w:r>
          </w:p>
        </w:tc>
        <w:tc>
          <w:tcPr>
            <w:tcW w:w="75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CBA1A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3</w:t>
            </w:r>
          </w:p>
        </w:tc>
        <w:tc>
          <w:tcPr>
            <w:tcW w:w="73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C9F37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3</w:t>
            </w:r>
          </w:p>
        </w:tc>
        <w:tc>
          <w:tcPr>
            <w:tcW w:w="76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8BEA6EE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93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613409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3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1FD222A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379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94E99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651, 3.158)</w:t>
            </w:r>
          </w:p>
        </w:tc>
      </w:tr>
      <w:tr w14:paraId="4C359E9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EF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(months)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61E5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4FE8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86EC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1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9798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63</w:t>
            </w:r>
          </w:p>
        </w:tc>
        <w:tc>
          <w:tcPr>
            <w:tcW w:w="9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5B60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3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D7C8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08, 0.015)</w:t>
            </w:r>
          </w:p>
        </w:tc>
      </w:tr>
      <w:tr w14:paraId="7E4F910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0F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(s)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7FCC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E566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728C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7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4ABD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89</w:t>
            </w:r>
          </w:p>
        </w:tc>
        <w:tc>
          <w:tcPr>
            <w:tcW w:w="9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1E22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9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3F03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61, 0.04)</w:t>
            </w:r>
          </w:p>
        </w:tc>
      </w:tr>
      <w:tr w14:paraId="6278282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19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b (g/L)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7D65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9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4453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55C5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9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6B75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22</w:t>
            </w:r>
          </w:p>
        </w:tc>
        <w:tc>
          <w:tcPr>
            <w:tcW w:w="9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B151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1967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111, 0.074)</w:t>
            </w:r>
          </w:p>
        </w:tc>
      </w:tr>
      <w:tr w14:paraId="6414283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43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# (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L)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0365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BBFC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0965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2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B3D6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9</w:t>
            </w:r>
          </w:p>
        </w:tc>
        <w:tc>
          <w:tcPr>
            <w:tcW w:w="9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3EB4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251F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06, 0.002)</w:t>
            </w:r>
          </w:p>
        </w:tc>
      </w:tr>
      <w:tr w14:paraId="13F2830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6E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b (g/L)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2595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23D4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7228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3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FC10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99</w:t>
            </w:r>
          </w:p>
        </w:tc>
        <w:tc>
          <w:tcPr>
            <w:tcW w:w="9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EE39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5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A918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09, 0.005)</w:t>
            </w:r>
          </w:p>
        </w:tc>
      </w:tr>
      <w:tr w14:paraId="4C481E8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9C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DW-CV (%)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32C2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4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04DB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3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6783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3</w:t>
            </w:r>
          </w:p>
        </w:tc>
        <w:tc>
          <w:tcPr>
            <w:tcW w:w="119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9BA6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88</w:t>
            </w:r>
          </w:p>
        </w:tc>
        <w:tc>
          <w:tcPr>
            <w:tcW w:w="9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05A8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3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5284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-0.012, 0.12)</w:t>
            </w:r>
          </w:p>
        </w:tc>
      </w:tr>
    </w:tbl>
    <w:p w14:paraId="69BC6BB5">
      <w:pPr>
        <w:rPr>
          <w:rFonts w:hint="default" w:ascii="Times New Roman" w:hAnsi="Times New Roman" w:cs="Times New Roman"/>
          <w:lang w:val="en-US" w:eastAsia="zh-CN"/>
        </w:rPr>
      </w:pPr>
    </w:p>
    <w:p w14:paraId="2F07E81B">
      <w:pPr>
        <w:rPr>
          <w:rFonts w:hint="default" w:ascii="Times New Roman" w:hAnsi="Times New Roman" w:cs="Times New Roman"/>
          <w:lang w:val="en-US" w:eastAsia="zh-CN"/>
        </w:rPr>
      </w:pPr>
    </w:p>
    <w:p w14:paraId="2EB1DD38">
      <w:pPr>
        <w:rPr>
          <w:rFonts w:hint="default" w:ascii="Times New Roman" w:hAnsi="Times New Roman" w:cs="Times New Roman"/>
          <w:lang w:val="en-US" w:eastAsia="zh-CN"/>
        </w:rPr>
      </w:pPr>
    </w:p>
    <w:p w14:paraId="2A9BCAD2">
      <w:pPr>
        <w:rPr>
          <w:rFonts w:hint="default" w:ascii="Times New Roman" w:hAnsi="Times New Roman" w:cs="Times New Roman"/>
          <w:lang w:val="en-US" w:eastAsia="zh-CN"/>
        </w:rPr>
      </w:pPr>
    </w:p>
    <w:p w14:paraId="7C0A5152">
      <w:pPr>
        <w:rPr>
          <w:rFonts w:hint="default" w:ascii="Times New Roman" w:hAnsi="Times New Roman" w:cs="Times New Roman"/>
          <w:lang w:val="en-US" w:eastAsia="zh-CN"/>
        </w:rPr>
      </w:pPr>
    </w:p>
    <w:p w14:paraId="463DA230">
      <w:pPr>
        <w:rPr>
          <w:rFonts w:hint="default" w:ascii="Times New Roman" w:hAnsi="Times New Roman" w:cs="Times New Roman"/>
          <w:lang w:val="en-US" w:eastAsia="zh-CN"/>
        </w:rPr>
      </w:pPr>
    </w:p>
    <w:p w14:paraId="75EAA970">
      <w:pPr>
        <w:rPr>
          <w:rFonts w:hint="default" w:ascii="Times New Roman" w:hAnsi="Times New Roman" w:cs="Times New Roman"/>
          <w:lang w:val="en-US" w:eastAsia="zh-CN"/>
        </w:rPr>
      </w:pPr>
    </w:p>
    <w:p w14:paraId="5306D63C">
      <w:pPr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czZGJiMzk3NmE4MTFmY2I0NmVkOTVhODY4OTk3OT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Drugs -DOI(文中参考文献为序号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fsfs9wazxtzwe5x9tpptftf00avsewpsx2&quot;&gt;我的EndNote库&lt;record-ids&gt;&lt;item&gt;95&lt;/item&gt;&lt;item&gt;107&lt;/item&gt;&lt;item&gt;116&lt;/item&gt;&lt;item&gt;119&lt;/item&gt;&lt;item&gt;120&lt;/item&gt;&lt;item&gt;125&lt;/item&gt;&lt;item&gt;126&lt;/item&gt;&lt;item&gt;127&lt;/item&gt;&lt;item&gt;130&lt;/item&gt;&lt;item&gt;294&lt;/item&gt;&lt;item&gt;324&lt;/item&gt;&lt;item&gt;325&lt;/item&gt;&lt;item&gt;326&lt;/item&gt;&lt;item&gt;327&lt;/item&gt;&lt;item&gt;328&lt;/item&gt;&lt;item&gt;330&lt;/item&gt;&lt;item&gt;331&lt;/item&gt;&lt;item&gt;332&lt;/item&gt;&lt;item&gt;335&lt;/item&gt;&lt;item&gt;337&lt;/item&gt;&lt;item&gt;338&lt;/item&gt;&lt;item&gt;340&lt;/item&gt;&lt;item&gt;341&lt;/item&gt;&lt;item&gt;342&lt;/item&gt;&lt;item&gt;343&lt;/item&gt;&lt;item&gt;344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9&lt;/item&gt;&lt;item&gt;360&lt;/item&gt;&lt;item&gt;361&lt;/item&gt;&lt;item&gt;362&lt;/item&gt;&lt;item&gt;363&lt;/item&gt;&lt;item&gt;364&lt;/item&gt;&lt;item&gt;437&lt;/item&gt;&lt;item&gt;439&lt;/item&gt;&lt;item&gt;440&lt;/item&gt;&lt;item&gt;441&lt;/item&gt;&lt;item&gt;442&lt;/item&gt;&lt;/record-ids&gt;&lt;/item&gt;&lt;/Libraries&gt;"/>
  </w:docVars>
  <w:rsids>
    <w:rsidRoot w:val="00172A27"/>
    <w:rsid w:val="006836D3"/>
    <w:rsid w:val="00B269F2"/>
    <w:rsid w:val="013F74D0"/>
    <w:rsid w:val="014C2DB7"/>
    <w:rsid w:val="023F66B6"/>
    <w:rsid w:val="02555ED9"/>
    <w:rsid w:val="025970A1"/>
    <w:rsid w:val="034C108A"/>
    <w:rsid w:val="03555A65"/>
    <w:rsid w:val="039447DF"/>
    <w:rsid w:val="046960BD"/>
    <w:rsid w:val="04DD3F64"/>
    <w:rsid w:val="05467D5B"/>
    <w:rsid w:val="05BB6053"/>
    <w:rsid w:val="05C729E2"/>
    <w:rsid w:val="06127C3D"/>
    <w:rsid w:val="063876A4"/>
    <w:rsid w:val="0683788A"/>
    <w:rsid w:val="06B52829"/>
    <w:rsid w:val="07BF3436"/>
    <w:rsid w:val="096D1D5A"/>
    <w:rsid w:val="09992B4F"/>
    <w:rsid w:val="09D21BBD"/>
    <w:rsid w:val="0A252635"/>
    <w:rsid w:val="0A402FCB"/>
    <w:rsid w:val="0A786C09"/>
    <w:rsid w:val="0A96708F"/>
    <w:rsid w:val="0AAB1654"/>
    <w:rsid w:val="0B0C55A3"/>
    <w:rsid w:val="0B187AA4"/>
    <w:rsid w:val="0B52745A"/>
    <w:rsid w:val="0B996E37"/>
    <w:rsid w:val="0BC814CA"/>
    <w:rsid w:val="0BE91440"/>
    <w:rsid w:val="0BEA7692"/>
    <w:rsid w:val="0C460641"/>
    <w:rsid w:val="0C7D0506"/>
    <w:rsid w:val="0DBF7104"/>
    <w:rsid w:val="0DDC74AE"/>
    <w:rsid w:val="0E63372C"/>
    <w:rsid w:val="0EB44E7C"/>
    <w:rsid w:val="0ECE329B"/>
    <w:rsid w:val="0EF34AB0"/>
    <w:rsid w:val="0F7D081D"/>
    <w:rsid w:val="100B7BD7"/>
    <w:rsid w:val="100D7DF3"/>
    <w:rsid w:val="10596B94"/>
    <w:rsid w:val="10881228"/>
    <w:rsid w:val="10FC3BFB"/>
    <w:rsid w:val="110A6221"/>
    <w:rsid w:val="11457119"/>
    <w:rsid w:val="11E93F48"/>
    <w:rsid w:val="12771554"/>
    <w:rsid w:val="1296738D"/>
    <w:rsid w:val="12AD766B"/>
    <w:rsid w:val="13153ED2"/>
    <w:rsid w:val="13421604"/>
    <w:rsid w:val="13517FF7"/>
    <w:rsid w:val="13873F8B"/>
    <w:rsid w:val="138F0872"/>
    <w:rsid w:val="15806DD0"/>
    <w:rsid w:val="15E909BB"/>
    <w:rsid w:val="15EE4223"/>
    <w:rsid w:val="15FB36E6"/>
    <w:rsid w:val="16D90A2F"/>
    <w:rsid w:val="16F413C5"/>
    <w:rsid w:val="17173305"/>
    <w:rsid w:val="17795D6E"/>
    <w:rsid w:val="17945B9A"/>
    <w:rsid w:val="18365A0D"/>
    <w:rsid w:val="184E71FB"/>
    <w:rsid w:val="18AD3F16"/>
    <w:rsid w:val="19F8741E"/>
    <w:rsid w:val="1A1B4EBB"/>
    <w:rsid w:val="1A635192"/>
    <w:rsid w:val="1B047D97"/>
    <w:rsid w:val="1B0B3181"/>
    <w:rsid w:val="1B586FF5"/>
    <w:rsid w:val="1BB2184F"/>
    <w:rsid w:val="1BB36792"/>
    <w:rsid w:val="1BC03E99"/>
    <w:rsid w:val="1BF624BB"/>
    <w:rsid w:val="1C136791"/>
    <w:rsid w:val="1C4306F9"/>
    <w:rsid w:val="1CA53161"/>
    <w:rsid w:val="1D156539"/>
    <w:rsid w:val="1D3029FB"/>
    <w:rsid w:val="1DB95116"/>
    <w:rsid w:val="1DBA2C3C"/>
    <w:rsid w:val="1DC046F7"/>
    <w:rsid w:val="1E7602DE"/>
    <w:rsid w:val="1EE2244B"/>
    <w:rsid w:val="1EF50C7B"/>
    <w:rsid w:val="1F5A0233"/>
    <w:rsid w:val="1F6D7F66"/>
    <w:rsid w:val="20592EC7"/>
    <w:rsid w:val="21405E54"/>
    <w:rsid w:val="21456166"/>
    <w:rsid w:val="215C64E4"/>
    <w:rsid w:val="21D342CD"/>
    <w:rsid w:val="21DA13A9"/>
    <w:rsid w:val="21DA565B"/>
    <w:rsid w:val="223C6316"/>
    <w:rsid w:val="22E06438"/>
    <w:rsid w:val="237D6BE6"/>
    <w:rsid w:val="238241FC"/>
    <w:rsid w:val="239401DD"/>
    <w:rsid w:val="23D2722B"/>
    <w:rsid w:val="23FF75FB"/>
    <w:rsid w:val="2421730A"/>
    <w:rsid w:val="24C83E91"/>
    <w:rsid w:val="24CB265D"/>
    <w:rsid w:val="25146B0A"/>
    <w:rsid w:val="252668FD"/>
    <w:rsid w:val="25374C13"/>
    <w:rsid w:val="25BA1A2C"/>
    <w:rsid w:val="25FC0296"/>
    <w:rsid w:val="264A7253"/>
    <w:rsid w:val="264F486A"/>
    <w:rsid w:val="2702703A"/>
    <w:rsid w:val="27533EE6"/>
    <w:rsid w:val="27541A0C"/>
    <w:rsid w:val="27561C28"/>
    <w:rsid w:val="279D7857"/>
    <w:rsid w:val="27B16E5E"/>
    <w:rsid w:val="27DD5EA5"/>
    <w:rsid w:val="284D4DD9"/>
    <w:rsid w:val="28506677"/>
    <w:rsid w:val="28610884"/>
    <w:rsid w:val="28D00334"/>
    <w:rsid w:val="28E05C4D"/>
    <w:rsid w:val="28F45255"/>
    <w:rsid w:val="29223568"/>
    <w:rsid w:val="295A7A61"/>
    <w:rsid w:val="29A73940"/>
    <w:rsid w:val="2A273408"/>
    <w:rsid w:val="2A481CFC"/>
    <w:rsid w:val="2A6C52BE"/>
    <w:rsid w:val="2C2A7F9E"/>
    <w:rsid w:val="2C934D84"/>
    <w:rsid w:val="2CA62D0A"/>
    <w:rsid w:val="2D385DCC"/>
    <w:rsid w:val="2D6D1A79"/>
    <w:rsid w:val="2DFE0923"/>
    <w:rsid w:val="2E494294"/>
    <w:rsid w:val="2E5844D8"/>
    <w:rsid w:val="2F08363F"/>
    <w:rsid w:val="2FF40230"/>
    <w:rsid w:val="2FFB511A"/>
    <w:rsid w:val="30884BE6"/>
    <w:rsid w:val="31327262"/>
    <w:rsid w:val="31757B18"/>
    <w:rsid w:val="31796492"/>
    <w:rsid w:val="327318E0"/>
    <w:rsid w:val="32C44075"/>
    <w:rsid w:val="32F3657D"/>
    <w:rsid w:val="331B27F3"/>
    <w:rsid w:val="334B460B"/>
    <w:rsid w:val="33B10912"/>
    <w:rsid w:val="33ED6A4B"/>
    <w:rsid w:val="34084390"/>
    <w:rsid w:val="343E7C43"/>
    <w:rsid w:val="34563267"/>
    <w:rsid w:val="35123632"/>
    <w:rsid w:val="35243365"/>
    <w:rsid w:val="35B04BF9"/>
    <w:rsid w:val="35D07049"/>
    <w:rsid w:val="360D0F3F"/>
    <w:rsid w:val="364A5F2C"/>
    <w:rsid w:val="36590DED"/>
    <w:rsid w:val="36821A57"/>
    <w:rsid w:val="36AF4EB1"/>
    <w:rsid w:val="36C95F72"/>
    <w:rsid w:val="37104F89"/>
    <w:rsid w:val="37BD53AB"/>
    <w:rsid w:val="37DE0AE3"/>
    <w:rsid w:val="38502041"/>
    <w:rsid w:val="387168C2"/>
    <w:rsid w:val="388538FA"/>
    <w:rsid w:val="38B95B73"/>
    <w:rsid w:val="38CF5396"/>
    <w:rsid w:val="391334D5"/>
    <w:rsid w:val="39137979"/>
    <w:rsid w:val="392751D2"/>
    <w:rsid w:val="392B0497"/>
    <w:rsid w:val="39445052"/>
    <w:rsid w:val="39C173D5"/>
    <w:rsid w:val="39C649EB"/>
    <w:rsid w:val="39CE6E0F"/>
    <w:rsid w:val="39E84962"/>
    <w:rsid w:val="3AA06FEA"/>
    <w:rsid w:val="3AA9400E"/>
    <w:rsid w:val="3AE25855"/>
    <w:rsid w:val="3B1874C8"/>
    <w:rsid w:val="3B2E0A9A"/>
    <w:rsid w:val="3B6C22DF"/>
    <w:rsid w:val="3C326368"/>
    <w:rsid w:val="3C53008C"/>
    <w:rsid w:val="3C9012E0"/>
    <w:rsid w:val="3CCD7E3F"/>
    <w:rsid w:val="3D4A52CA"/>
    <w:rsid w:val="3D687B67"/>
    <w:rsid w:val="3D874491"/>
    <w:rsid w:val="3DC15BF5"/>
    <w:rsid w:val="3DE475F9"/>
    <w:rsid w:val="3E1C72D0"/>
    <w:rsid w:val="3E7762B4"/>
    <w:rsid w:val="3EA82911"/>
    <w:rsid w:val="3EB03CEC"/>
    <w:rsid w:val="3ECF60F0"/>
    <w:rsid w:val="3ED265A5"/>
    <w:rsid w:val="3FDB2873"/>
    <w:rsid w:val="401A50C7"/>
    <w:rsid w:val="404158CF"/>
    <w:rsid w:val="40556AC9"/>
    <w:rsid w:val="40895E66"/>
    <w:rsid w:val="40923879"/>
    <w:rsid w:val="40AD2461"/>
    <w:rsid w:val="40D9189C"/>
    <w:rsid w:val="419158DF"/>
    <w:rsid w:val="41F12821"/>
    <w:rsid w:val="420C1409"/>
    <w:rsid w:val="42937435"/>
    <w:rsid w:val="429F227D"/>
    <w:rsid w:val="42AB29D0"/>
    <w:rsid w:val="436F39FE"/>
    <w:rsid w:val="43BF2BD7"/>
    <w:rsid w:val="4421140C"/>
    <w:rsid w:val="44B738AE"/>
    <w:rsid w:val="44F3240C"/>
    <w:rsid w:val="455C4456"/>
    <w:rsid w:val="466F1F67"/>
    <w:rsid w:val="46FA2178"/>
    <w:rsid w:val="472E0D2A"/>
    <w:rsid w:val="47451645"/>
    <w:rsid w:val="47610E12"/>
    <w:rsid w:val="476652F6"/>
    <w:rsid w:val="477041E8"/>
    <w:rsid w:val="47BC567F"/>
    <w:rsid w:val="480D1A37"/>
    <w:rsid w:val="48396CD0"/>
    <w:rsid w:val="48A73C3A"/>
    <w:rsid w:val="491237A9"/>
    <w:rsid w:val="497A134E"/>
    <w:rsid w:val="49942410"/>
    <w:rsid w:val="4A9F72BE"/>
    <w:rsid w:val="4ADB7BCB"/>
    <w:rsid w:val="4B045373"/>
    <w:rsid w:val="4B797B0F"/>
    <w:rsid w:val="4BA40D6A"/>
    <w:rsid w:val="4BC863A1"/>
    <w:rsid w:val="4C83676C"/>
    <w:rsid w:val="4D125249"/>
    <w:rsid w:val="4D387556"/>
    <w:rsid w:val="4D6E2F78"/>
    <w:rsid w:val="4E131761"/>
    <w:rsid w:val="4E3C6BD2"/>
    <w:rsid w:val="4E8642F1"/>
    <w:rsid w:val="4E880069"/>
    <w:rsid w:val="4E920EE8"/>
    <w:rsid w:val="4EA84268"/>
    <w:rsid w:val="4F457D08"/>
    <w:rsid w:val="4F495A4B"/>
    <w:rsid w:val="50C031C1"/>
    <w:rsid w:val="50FA776B"/>
    <w:rsid w:val="5180327A"/>
    <w:rsid w:val="51B318A1"/>
    <w:rsid w:val="51C854FD"/>
    <w:rsid w:val="51CC4711"/>
    <w:rsid w:val="51D3784E"/>
    <w:rsid w:val="52306A4E"/>
    <w:rsid w:val="52F1442F"/>
    <w:rsid w:val="52F201A7"/>
    <w:rsid w:val="533E116D"/>
    <w:rsid w:val="538124AC"/>
    <w:rsid w:val="539354E6"/>
    <w:rsid w:val="53D94007"/>
    <w:rsid w:val="540939FA"/>
    <w:rsid w:val="5458228C"/>
    <w:rsid w:val="549E2395"/>
    <w:rsid w:val="5507618C"/>
    <w:rsid w:val="55342CF9"/>
    <w:rsid w:val="55CC1183"/>
    <w:rsid w:val="55DA1393"/>
    <w:rsid w:val="560C2BDE"/>
    <w:rsid w:val="56114DE8"/>
    <w:rsid w:val="569A4DDE"/>
    <w:rsid w:val="56E542AB"/>
    <w:rsid w:val="56E83D9B"/>
    <w:rsid w:val="576A0C54"/>
    <w:rsid w:val="57DA3E84"/>
    <w:rsid w:val="57E81123"/>
    <w:rsid w:val="583077A8"/>
    <w:rsid w:val="58533496"/>
    <w:rsid w:val="589D6F3F"/>
    <w:rsid w:val="58D77C23"/>
    <w:rsid w:val="5943175D"/>
    <w:rsid w:val="597C002F"/>
    <w:rsid w:val="59852564"/>
    <w:rsid w:val="59B166C6"/>
    <w:rsid w:val="59D24F7D"/>
    <w:rsid w:val="5AB50438"/>
    <w:rsid w:val="5AE12FDB"/>
    <w:rsid w:val="5B3255E5"/>
    <w:rsid w:val="5BD4669C"/>
    <w:rsid w:val="5C321615"/>
    <w:rsid w:val="5C337866"/>
    <w:rsid w:val="5C3B496D"/>
    <w:rsid w:val="5C7B745F"/>
    <w:rsid w:val="5C964023"/>
    <w:rsid w:val="5CA33198"/>
    <w:rsid w:val="5CCE3752"/>
    <w:rsid w:val="5DF007AE"/>
    <w:rsid w:val="5DF0741C"/>
    <w:rsid w:val="5DFD637E"/>
    <w:rsid w:val="5E1B4A56"/>
    <w:rsid w:val="5E59557E"/>
    <w:rsid w:val="5E8E5228"/>
    <w:rsid w:val="5EA41131"/>
    <w:rsid w:val="5F8605F5"/>
    <w:rsid w:val="5F9745B0"/>
    <w:rsid w:val="5FBE7D8F"/>
    <w:rsid w:val="600A2FD4"/>
    <w:rsid w:val="600B4656"/>
    <w:rsid w:val="601722D8"/>
    <w:rsid w:val="6017749F"/>
    <w:rsid w:val="60193217"/>
    <w:rsid w:val="602D6CC3"/>
    <w:rsid w:val="606A75CF"/>
    <w:rsid w:val="60803296"/>
    <w:rsid w:val="60CF38D6"/>
    <w:rsid w:val="61025400"/>
    <w:rsid w:val="613D1187"/>
    <w:rsid w:val="617D3332"/>
    <w:rsid w:val="61EC3265"/>
    <w:rsid w:val="62442F50"/>
    <w:rsid w:val="627961EF"/>
    <w:rsid w:val="62B62F9F"/>
    <w:rsid w:val="62E0626E"/>
    <w:rsid w:val="63B87698"/>
    <w:rsid w:val="63C811DC"/>
    <w:rsid w:val="645D4B19"/>
    <w:rsid w:val="647B7FFD"/>
    <w:rsid w:val="6488096B"/>
    <w:rsid w:val="64CF659A"/>
    <w:rsid w:val="64D256DB"/>
    <w:rsid w:val="64F32289"/>
    <w:rsid w:val="66124991"/>
    <w:rsid w:val="66A650D9"/>
    <w:rsid w:val="66AA6977"/>
    <w:rsid w:val="66B75538"/>
    <w:rsid w:val="66CC0FE3"/>
    <w:rsid w:val="66D954AE"/>
    <w:rsid w:val="66E83943"/>
    <w:rsid w:val="66F718A3"/>
    <w:rsid w:val="6740552D"/>
    <w:rsid w:val="67A55390"/>
    <w:rsid w:val="67D04C04"/>
    <w:rsid w:val="68694610"/>
    <w:rsid w:val="691B3B5C"/>
    <w:rsid w:val="6A31115D"/>
    <w:rsid w:val="6AD06BC8"/>
    <w:rsid w:val="6AF208ED"/>
    <w:rsid w:val="6BA1091D"/>
    <w:rsid w:val="6BCB1EA7"/>
    <w:rsid w:val="6BD149A6"/>
    <w:rsid w:val="6BD91A43"/>
    <w:rsid w:val="6BE20961"/>
    <w:rsid w:val="6CDD1337"/>
    <w:rsid w:val="6D1E1E6D"/>
    <w:rsid w:val="6D5B6C1D"/>
    <w:rsid w:val="6D604233"/>
    <w:rsid w:val="6DA560EA"/>
    <w:rsid w:val="6E6E2980"/>
    <w:rsid w:val="6E8B3532"/>
    <w:rsid w:val="6E9C74ED"/>
    <w:rsid w:val="6EC16F54"/>
    <w:rsid w:val="6F0A03D5"/>
    <w:rsid w:val="70567B70"/>
    <w:rsid w:val="70D72A5F"/>
    <w:rsid w:val="71066EA0"/>
    <w:rsid w:val="71153587"/>
    <w:rsid w:val="71671AFE"/>
    <w:rsid w:val="71D54537"/>
    <w:rsid w:val="7218332F"/>
    <w:rsid w:val="72361A07"/>
    <w:rsid w:val="727B38BE"/>
    <w:rsid w:val="7306762B"/>
    <w:rsid w:val="73314EA5"/>
    <w:rsid w:val="73465C7A"/>
    <w:rsid w:val="73532145"/>
    <w:rsid w:val="73886292"/>
    <w:rsid w:val="73A3131E"/>
    <w:rsid w:val="73C9540C"/>
    <w:rsid w:val="74453867"/>
    <w:rsid w:val="744A3547"/>
    <w:rsid w:val="755C4A08"/>
    <w:rsid w:val="75B76C8E"/>
    <w:rsid w:val="75BE2190"/>
    <w:rsid w:val="76756FE9"/>
    <w:rsid w:val="76A07D97"/>
    <w:rsid w:val="76D542DE"/>
    <w:rsid w:val="77560455"/>
    <w:rsid w:val="779B7915"/>
    <w:rsid w:val="784B358A"/>
    <w:rsid w:val="785B5D23"/>
    <w:rsid w:val="78B63B22"/>
    <w:rsid w:val="79126B79"/>
    <w:rsid w:val="79ED0052"/>
    <w:rsid w:val="7A13262E"/>
    <w:rsid w:val="7A232871"/>
    <w:rsid w:val="7A6D61E2"/>
    <w:rsid w:val="7AD93877"/>
    <w:rsid w:val="7B0F54EB"/>
    <w:rsid w:val="7B487B58"/>
    <w:rsid w:val="7B767318"/>
    <w:rsid w:val="7BA06143"/>
    <w:rsid w:val="7BC462D5"/>
    <w:rsid w:val="7BD302C6"/>
    <w:rsid w:val="7C0E12FE"/>
    <w:rsid w:val="7C8A4081"/>
    <w:rsid w:val="7C9A3452"/>
    <w:rsid w:val="7D2A03BA"/>
    <w:rsid w:val="7D4551F4"/>
    <w:rsid w:val="7DC5317D"/>
    <w:rsid w:val="7DD65E4C"/>
    <w:rsid w:val="7E2C3CBE"/>
    <w:rsid w:val="7E3A63DB"/>
    <w:rsid w:val="7E505BFE"/>
    <w:rsid w:val="7EB20667"/>
    <w:rsid w:val="7ED22AB7"/>
    <w:rsid w:val="7EF57300"/>
    <w:rsid w:val="7F1D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pPr>
      <w:jc w:val="left"/>
    </w:p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character" w:customStyle="1" w:styleId="10">
    <w:name w:val="font41"/>
    <w:basedOn w:val="6"/>
    <w:qFormat/>
    <w:uiPriority w:val="0"/>
    <w:rPr>
      <w:rFonts w:hint="default" w:ascii="Times New Roman" w:hAnsi="Times New Roman" w:cs="Times New Roman"/>
      <w:i/>
      <w:iCs/>
      <w:color w:val="264A60"/>
      <w:sz w:val="18"/>
      <w:szCs w:val="18"/>
      <w:u w:val="none"/>
    </w:rPr>
  </w:style>
  <w:style w:type="character" w:customStyle="1" w:styleId="11">
    <w:name w:val="font31"/>
    <w:basedOn w:val="6"/>
    <w:autoRedefine/>
    <w:qFormat/>
    <w:uiPriority w:val="0"/>
    <w:rPr>
      <w:rFonts w:hint="default" w:ascii="Times New Roman" w:hAnsi="Times New Roman" w:cs="Times New Roman"/>
      <w:color w:val="264A60"/>
      <w:sz w:val="18"/>
      <w:szCs w:val="18"/>
      <w:u w:val="none"/>
    </w:rPr>
  </w:style>
  <w:style w:type="paragraph" w:customStyle="1" w:styleId="12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13">
    <w:name w:val="font7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14">
    <w:name w:val="font81"/>
    <w:basedOn w:val="6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paragraph" w:customStyle="1" w:styleId="15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16">
    <w:name w:val="font51"/>
    <w:basedOn w:val="6"/>
    <w:qFormat/>
    <w:uiPriority w:val="0"/>
    <w:rPr>
      <w:rFonts w:hint="default" w:ascii="Times New Roman" w:hAnsi="Times New Roman" w:cs="Times New Roman"/>
      <w:color w:val="000000"/>
      <w:sz w:val="17"/>
      <w:szCs w:val="17"/>
      <w:u w:val="none"/>
      <w:vertAlign w:val="superscript"/>
    </w:rPr>
  </w:style>
  <w:style w:type="character" w:customStyle="1" w:styleId="17">
    <w:name w:val="font61"/>
    <w:basedOn w:val="6"/>
    <w:qFormat/>
    <w:uiPriority w:val="0"/>
    <w:rPr>
      <w:rFonts w:hint="eastAsia" w:ascii="宋体" w:hAnsi="宋体" w:eastAsia="宋体" w:cs="宋体"/>
      <w:color w:val="000000"/>
      <w:sz w:val="17"/>
      <w:szCs w:val="17"/>
      <w:u w:val="none"/>
    </w:rPr>
  </w:style>
  <w:style w:type="character" w:customStyle="1" w:styleId="18">
    <w:name w:val="font21"/>
    <w:basedOn w:val="6"/>
    <w:qFormat/>
    <w:uiPriority w:val="0"/>
    <w:rPr>
      <w:rFonts w:hint="default" w:ascii="Times New Roman" w:hAnsi="Times New Roman" w:cs="Times New Roman"/>
      <w:color w:val="000000"/>
      <w:sz w:val="17"/>
      <w:szCs w:val="17"/>
      <w:u w:val="none"/>
    </w:rPr>
  </w:style>
  <w:style w:type="character" w:customStyle="1" w:styleId="19">
    <w:name w:val="font1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8</Words>
  <Characters>1656</Characters>
  <Lines>0</Lines>
  <Paragraphs>0</Paragraphs>
  <TotalTime>0</TotalTime>
  <ScaleCrop>false</ScaleCrop>
  <LinksUpToDate>false</LinksUpToDate>
  <CharactersWithSpaces>181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23:04:00Z</dcterms:created>
  <dc:creator>雪花</dc:creator>
  <cp:lastModifiedBy>芳</cp:lastModifiedBy>
  <dcterms:modified xsi:type="dcterms:W3CDTF">2025-07-05T09:2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BE84D8D73DB4EE1834D01991ECE2727_11</vt:lpwstr>
  </property>
</Properties>
</file>